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569F1" w14:textId="78816C9D" w:rsidR="007E6E4A" w:rsidRPr="007E6E4A" w:rsidRDefault="007E6E4A" w:rsidP="007E6E4A">
      <w:pPr>
        <w:keepNext/>
        <w:keepLines/>
        <w:spacing w:before="40" w:after="0" w:line="360" w:lineRule="auto"/>
        <w:jc w:val="center"/>
        <w:outlineLvl w:val="1"/>
        <w:rPr>
          <w:rFonts w:ascii="Times New Roman" w:eastAsiaTheme="majorEastAsia" w:hAnsi="Times New Roman" w:cstheme="majorBidi"/>
          <w:b/>
          <w:bCs/>
          <w:sz w:val="24"/>
          <w:szCs w:val="26"/>
          <w:lang w:val="en-US" w:eastAsia="en-US"/>
        </w:rPr>
      </w:pPr>
      <w:bookmarkStart w:id="0" w:name="_Toc122363890"/>
      <w:r w:rsidRPr="007E6E4A">
        <w:rPr>
          <w:rFonts w:ascii="Times New Roman" w:eastAsiaTheme="majorEastAsia" w:hAnsi="Times New Roman" w:cstheme="majorBidi"/>
          <w:b/>
          <w:bCs/>
          <w:sz w:val="24"/>
          <w:szCs w:val="26"/>
          <w:lang w:val="en-US" w:eastAsia="en-US"/>
        </w:rPr>
        <w:t>S</w:t>
      </w:r>
      <w:r>
        <w:rPr>
          <w:rFonts w:ascii="Times New Roman" w:eastAsiaTheme="majorEastAsia" w:hAnsi="Times New Roman" w:cstheme="majorBidi"/>
          <w:b/>
          <w:bCs/>
          <w:sz w:val="24"/>
          <w:szCs w:val="26"/>
          <w:lang w:val="en-US" w:eastAsia="en-US"/>
        </w:rPr>
        <w:t>1</w:t>
      </w:r>
      <w:r w:rsidRPr="007E6E4A">
        <w:rPr>
          <w:rFonts w:ascii="Times New Roman" w:eastAsiaTheme="majorEastAsia" w:hAnsi="Times New Roman" w:cstheme="majorBidi"/>
          <w:b/>
          <w:bCs/>
          <w:sz w:val="24"/>
          <w:szCs w:val="26"/>
          <w:lang w:val="en-US" w:eastAsia="en-US"/>
        </w:rPr>
        <w:t xml:space="preserve"> Questionnaire (English)</w:t>
      </w:r>
      <w:bookmarkEnd w:id="0"/>
      <w:r w:rsidR="00537AF5">
        <w:rPr>
          <w:rFonts w:ascii="Times New Roman" w:eastAsiaTheme="majorEastAsia" w:hAnsi="Times New Roman" w:cstheme="majorBidi"/>
          <w:b/>
          <w:bCs/>
          <w:sz w:val="24"/>
          <w:szCs w:val="26"/>
          <w:lang w:val="en-US" w:eastAsia="en-US"/>
        </w:rPr>
        <w:t xml:space="preserve">: Data collection form </w:t>
      </w:r>
    </w:p>
    <w:p w14:paraId="219E1FD7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Please check this box if you/participant has given his/her permission: [  ]</w:t>
      </w:r>
    </w:p>
    <w:p w14:paraId="4A38340D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6931B25C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Name of the hospital. </w:t>
      </w:r>
    </w:p>
    <w:p w14:paraId="329452E2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General Information</w:t>
      </w:r>
    </w:p>
    <w:p w14:paraId="7F3C6B4F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Name of the patient:</w:t>
      </w:r>
    </w:p>
    <w:p w14:paraId="4BEDB347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Age: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years</w:t>
      </w:r>
    </w:p>
    <w:p w14:paraId="7903951D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Sex: Male/ Female</w:t>
      </w:r>
      <w:bookmarkStart w:id="1" w:name="_GoBack"/>
      <w:bookmarkEnd w:id="1"/>
    </w:p>
    <w:p w14:paraId="197C7013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Mobile number:</w:t>
      </w:r>
    </w:p>
    <w:p w14:paraId="55E44A2A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Present address (complete):</w:t>
      </w:r>
    </w:p>
    <w:p w14:paraId="31FE0F1E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House</w:t>
      </w:r>
    </w:p>
    <w:p w14:paraId="7A96ADEA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Road</w:t>
      </w:r>
    </w:p>
    <w:p w14:paraId="019AD6CF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ard/locality</w:t>
      </w:r>
    </w:p>
    <w:p w14:paraId="2C2F6CC9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ity/District</w:t>
      </w:r>
    </w:p>
    <w:p w14:paraId="326D2D98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Blood group: </w:t>
      </w:r>
    </w:p>
    <w:p w14:paraId="217AE5A4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Educational qualification: </w:t>
      </w:r>
    </w:p>
    <w:p w14:paraId="02C8965E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hildren (pre-school)</w:t>
      </w:r>
    </w:p>
    <w:p w14:paraId="643D3E72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Illiterate</w:t>
      </w:r>
    </w:p>
    <w:p w14:paraId="1C9176A5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Primary</w:t>
      </w:r>
    </w:p>
    <w:p w14:paraId="138154DC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SSC</w:t>
      </w:r>
    </w:p>
    <w:p w14:paraId="63A1493F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Graduate</w:t>
      </w:r>
    </w:p>
    <w:p w14:paraId="3D83E11C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Monthly income of family (BDT):</w:t>
      </w:r>
    </w:p>
    <w:p w14:paraId="075FC63E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&lt;15000</w:t>
      </w:r>
    </w:p>
    <w:p w14:paraId="0044EE8D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5000 - &lt;25000</w:t>
      </w:r>
    </w:p>
    <w:p w14:paraId="6F804946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25000 - &lt;50000</w:t>
      </w:r>
    </w:p>
    <w:p w14:paraId="2787E929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50000 -  &lt;100000</w:t>
      </w:r>
    </w:p>
    <w:p w14:paraId="24088CF5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00000 and above</w:t>
      </w:r>
    </w:p>
    <w:p w14:paraId="77145C48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Type of residence</w:t>
      </w:r>
    </w:p>
    <w:p w14:paraId="632528B8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Flat; If yes, which story:</w:t>
      </w:r>
    </w:p>
    <w:p w14:paraId="239810B5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Single storied house</w:t>
      </w:r>
    </w:p>
    <w:p w14:paraId="1BC5BEE1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Tin shade house</w:t>
      </w:r>
    </w:p>
    <w:p w14:paraId="0C389063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Slum</w:t>
      </w:r>
    </w:p>
    <w:p w14:paraId="7107E6DA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Others</w:t>
      </w:r>
    </w:p>
    <w:p w14:paraId="57301E92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Occupation:</w:t>
      </w:r>
    </w:p>
    <w:p w14:paraId="6C11BE19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Service</w:t>
      </w:r>
    </w:p>
    <w:p w14:paraId="7FB6B6F8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Business</w:t>
      </w:r>
    </w:p>
    <w:p w14:paraId="1F964BE5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lastRenderedPageBreak/>
        <w:t>Doctor/Nurse/Healthworker</w:t>
      </w:r>
    </w:p>
    <w:p w14:paraId="63EA5726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Laborer</w:t>
      </w:r>
    </w:p>
    <w:p w14:paraId="301E272B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Student</w:t>
      </w:r>
    </w:p>
    <w:p w14:paraId="0FD178B6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hildren (pre-school)</w:t>
      </w:r>
    </w:p>
    <w:p w14:paraId="72109AA8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Others</w:t>
      </w:r>
    </w:p>
    <w:p w14:paraId="020A163F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here were you within 10 days before onset of fever </w:t>
      </w:r>
    </w:p>
    <w:p w14:paraId="58042210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Dhaka</w:t>
      </w:r>
    </w:p>
    <w:p w14:paraId="319B9BFA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Outside Dhaka (Which District?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)</w:t>
      </w:r>
    </w:p>
    <w:p w14:paraId="39BBA056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Did you ever suffer from Dengue or Chikungunya?</w:t>
      </w:r>
    </w:p>
    <w:p w14:paraId="6E02C6E6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Dengue</w:t>
      </w:r>
    </w:p>
    <w:p w14:paraId="7B956694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hikungunya</w:t>
      </w:r>
    </w:p>
    <w:p w14:paraId="2D8D33E1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None</w:t>
      </w:r>
    </w:p>
    <w:p w14:paraId="1D0BF8CF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Do have any problem listed below (Co-morbidities)</w:t>
      </w:r>
    </w:p>
    <w:p w14:paraId="6F54EE45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Hypertension</w:t>
      </w:r>
    </w:p>
    <w:p w14:paraId="2845BB70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Diabetes</w:t>
      </w:r>
    </w:p>
    <w:p w14:paraId="16348098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Stroke</w:t>
      </w:r>
    </w:p>
    <w:p w14:paraId="773616F0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Heart Disease</w:t>
      </w:r>
    </w:p>
    <w:p w14:paraId="711AFF94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hronic kidney disease</w:t>
      </w:r>
    </w:p>
    <w:p w14:paraId="33CBBD7D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OPD</w:t>
      </w:r>
    </w:p>
    <w:p w14:paraId="2A312D78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Others:</w:t>
      </w:r>
    </w:p>
    <w:p w14:paraId="3BAA0BE4" w14:textId="77777777" w:rsidR="007E6E4A" w:rsidRPr="007E6E4A" w:rsidRDefault="007E6E4A" w:rsidP="007E6E4A">
      <w:pPr>
        <w:numPr>
          <w:ilvl w:val="0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Laboratory test results for dengue</w:t>
      </w:r>
    </w:p>
    <w:p w14:paraId="0597059F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NS1: Positive/ Negative/ Not done</w:t>
      </w:r>
    </w:p>
    <w:p w14:paraId="0DBF456F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IgM: Positive/ Negative/ Not done</w:t>
      </w:r>
    </w:p>
    <w:p w14:paraId="7DD76E4A" w14:textId="77777777" w:rsidR="007E6E4A" w:rsidRPr="007E6E4A" w:rsidRDefault="007E6E4A" w:rsidP="007E6E4A">
      <w:pPr>
        <w:numPr>
          <w:ilvl w:val="1"/>
          <w:numId w:val="1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IgG: Positive/ Negative/ Not done</w:t>
      </w:r>
    </w:p>
    <w:p w14:paraId="4CAF0B36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Fever related information</w:t>
      </w:r>
    </w:p>
    <w:p w14:paraId="724DFA0B" w14:textId="77777777" w:rsidR="007E6E4A" w:rsidRPr="007E6E4A" w:rsidRDefault="007E6E4A" w:rsidP="007E6E4A">
      <w:pPr>
        <w:numPr>
          <w:ilvl w:val="0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hen the did the fever start? Date (dd/mm/yyyy):</w:t>
      </w:r>
    </w:p>
    <w:p w14:paraId="347E79A0" w14:textId="77777777" w:rsidR="007E6E4A" w:rsidRPr="007E6E4A" w:rsidRDefault="007E6E4A" w:rsidP="007E6E4A">
      <w:pPr>
        <w:numPr>
          <w:ilvl w:val="0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For how many days you are hospitalized? 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Days</w:t>
      </w:r>
    </w:p>
    <w:p w14:paraId="730CABE4" w14:textId="77777777" w:rsidR="007E6E4A" w:rsidRPr="007E6E4A" w:rsidRDefault="007E6E4A" w:rsidP="007E6E4A">
      <w:pPr>
        <w:numPr>
          <w:ilvl w:val="0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hat was the highest recorded temperature?</w:t>
      </w:r>
    </w:p>
    <w:p w14:paraId="482B2F95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00</w:t>
      </w:r>
    </w:p>
    <w:p w14:paraId="3BCD3461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01</w:t>
      </w:r>
    </w:p>
    <w:p w14:paraId="4A5F517E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02</w:t>
      </w:r>
    </w:p>
    <w:p w14:paraId="45C629F6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03</w:t>
      </w:r>
    </w:p>
    <w:p w14:paraId="5E449E61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04</w:t>
      </w:r>
    </w:p>
    <w:p w14:paraId="097CCB2E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105</w:t>
      </w:r>
    </w:p>
    <w:p w14:paraId="138B5252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Not measured</w:t>
      </w:r>
    </w:p>
    <w:p w14:paraId="62E1C684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an’t remember</w:t>
      </w:r>
    </w:p>
    <w:p w14:paraId="0A898EAC" w14:textId="77777777" w:rsidR="007E6E4A" w:rsidRPr="007E6E4A" w:rsidRDefault="007E6E4A" w:rsidP="007E6E4A">
      <w:pPr>
        <w:numPr>
          <w:ilvl w:val="0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lastRenderedPageBreak/>
        <w:t>What was the duration of fever?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Days</w:t>
      </w:r>
    </w:p>
    <w:p w14:paraId="5A33125B" w14:textId="77777777" w:rsidR="007E6E4A" w:rsidRPr="007E6E4A" w:rsidRDefault="007E6E4A" w:rsidP="007E6E4A">
      <w:pPr>
        <w:numPr>
          <w:ilvl w:val="0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ere there any of the following symptoms associated with fever?</w:t>
      </w:r>
    </w:p>
    <w:p w14:paraId="74541DE6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Headache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5A0BEF86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Retro-orbital pain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16F0C1F9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Back pain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14:paraId="2D4E1C37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Muscle pain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289D2AA5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Chills and/or rigor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3079CC6A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Runny nose, cough or soar throat, malaise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14:paraId="4BA3DB7E" w14:textId="77777777" w:rsidR="007E6E4A" w:rsidRPr="007E6E4A" w:rsidRDefault="007E6E4A" w:rsidP="007E6E4A">
      <w:pPr>
        <w:numPr>
          <w:ilvl w:val="1"/>
          <w:numId w:val="2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Lethargy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68285A92" w14:textId="77777777" w:rsidR="007E6E4A" w:rsidRPr="007E6E4A" w:rsidRDefault="007E6E4A" w:rsidP="007E6E4A">
      <w:pPr>
        <w:ind w:left="1440"/>
        <w:contextualSpacing/>
        <w:rPr>
          <w:rFonts w:ascii="Times New Roman" w:eastAsiaTheme="minorHAnsi" w:hAnsi="Times New Roman" w:cs="Times New Roman"/>
          <w:lang w:val="en-US" w:eastAsia="en-US"/>
        </w:rPr>
      </w:pPr>
    </w:p>
    <w:p w14:paraId="6F277F28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</w:p>
    <w:p w14:paraId="594625DA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Skin manifestations (After start of dengue symptoms)</w:t>
      </w:r>
    </w:p>
    <w:p w14:paraId="73271401" w14:textId="77777777" w:rsidR="007E6E4A" w:rsidRPr="007E6E4A" w:rsidRDefault="007E6E4A" w:rsidP="007E6E4A">
      <w:pPr>
        <w:numPr>
          <w:ilvl w:val="0"/>
          <w:numId w:val="3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rash in body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3D375536" w14:textId="77777777" w:rsidR="007E6E4A" w:rsidRPr="007E6E4A" w:rsidRDefault="007E6E4A" w:rsidP="007E6E4A">
      <w:pPr>
        <w:numPr>
          <w:ilvl w:val="0"/>
          <w:numId w:val="3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itching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0ECCD35C" w14:textId="77777777" w:rsidR="007E6E4A" w:rsidRPr="007E6E4A" w:rsidRDefault="007E6E4A" w:rsidP="007E6E4A">
      <w:pPr>
        <w:numPr>
          <w:ilvl w:val="0"/>
          <w:numId w:val="3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/is there any hair loss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14:paraId="62D5229F" w14:textId="77777777" w:rsidR="007E6E4A" w:rsidRPr="007E6E4A" w:rsidRDefault="007E6E4A" w:rsidP="007E6E4A">
      <w:pPr>
        <w:numPr>
          <w:ilvl w:val="0"/>
          <w:numId w:val="3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black spot in the body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259E226D" w14:textId="77777777" w:rsidR="007E6E4A" w:rsidRPr="007E6E4A" w:rsidRDefault="007E6E4A" w:rsidP="007E6E4A">
      <w:pPr>
        <w:numPr>
          <w:ilvl w:val="0"/>
          <w:numId w:val="3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wound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3E9B8252" w14:textId="77777777" w:rsidR="007E6E4A" w:rsidRPr="007E6E4A" w:rsidRDefault="007E6E4A" w:rsidP="007E6E4A">
      <w:pPr>
        <w:numPr>
          <w:ilvl w:val="0"/>
          <w:numId w:val="3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oral ulcer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6EE34BA5" w14:textId="77777777" w:rsidR="007E6E4A" w:rsidRPr="007E6E4A" w:rsidRDefault="007E6E4A" w:rsidP="007E6E4A">
      <w:pPr>
        <w:numPr>
          <w:ilvl w:val="0"/>
          <w:numId w:val="3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pustule in body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20D9DA33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Arthralgia/Arthritis related manifestations (After start of dengue symptoms)</w:t>
      </w:r>
    </w:p>
    <w:p w14:paraId="6094A7AC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joint pain during fever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41F166D3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If yes, Pain rating: 1/2/3/4/5/6/7/8/9/10</w:t>
      </w:r>
    </w:p>
    <w:p w14:paraId="6502715C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hen the did the join pain start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Before fever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After fever</w:t>
      </w:r>
    </w:p>
    <w:p w14:paraId="29C3C5EB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In which joints pain was present?</w:t>
      </w:r>
    </w:p>
    <w:p w14:paraId="568C86A3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Finger</w:t>
      </w:r>
    </w:p>
    <w:p w14:paraId="6815F2E1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rist</w:t>
      </w:r>
    </w:p>
    <w:p w14:paraId="2D138F82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Lower back</w:t>
      </w:r>
    </w:p>
    <w:p w14:paraId="62754C09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Knee</w:t>
      </w:r>
    </w:p>
    <w:p w14:paraId="48F2DEFE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Ankle</w:t>
      </w:r>
    </w:p>
    <w:p w14:paraId="28619B6E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Foot</w:t>
      </w:r>
    </w:p>
    <w:p w14:paraId="439486AE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Shoulder </w:t>
      </w:r>
    </w:p>
    <w:p w14:paraId="33FF9222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hest</w:t>
      </w:r>
    </w:p>
    <w:p w14:paraId="6E9602C8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Others:</w:t>
      </w:r>
    </w:p>
    <w:p w14:paraId="0BF5AA18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hen did the joint pain occur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All tim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Sometime </w:t>
      </w:r>
    </w:p>
    <w:p w14:paraId="6A8B22DF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joint swelling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76C5C224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If yes, which joint?</w:t>
      </w:r>
    </w:p>
    <w:p w14:paraId="1BB5C5F5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lastRenderedPageBreak/>
        <w:t>Finger (hand)</w:t>
      </w:r>
    </w:p>
    <w:p w14:paraId="27780A9E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Hand joints</w:t>
      </w:r>
    </w:p>
    <w:p w14:paraId="433C153B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Foot joints</w:t>
      </w:r>
    </w:p>
    <w:p w14:paraId="73075D5C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Finger (foot)</w:t>
      </w:r>
    </w:p>
    <w:p w14:paraId="7C9585F5" w14:textId="77777777" w:rsidR="007E6E4A" w:rsidRPr="007E6E4A" w:rsidRDefault="007E6E4A" w:rsidP="007E6E4A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Others:</w:t>
      </w:r>
    </w:p>
    <w:p w14:paraId="0F410BCE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redness of joint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4D6EA4CB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joint pain involved both side and similar joints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28B4DA1D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For how many days joint pain was present?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Days</w:t>
      </w:r>
    </w:p>
    <w:p w14:paraId="3D204042" w14:textId="77777777" w:rsidR="007E6E4A" w:rsidRPr="007E6E4A" w:rsidRDefault="007E6E4A" w:rsidP="007E6E4A">
      <w:pPr>
        <w:numPr>
          <w:ilvl w:val="0"/>
          <w:numId w:val="4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Is there any joint stiffness at morning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194E06E2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lang w:val="en-US" w:eastAsia="en-US"/>
        </w:rPr>
      </w:pPr>
    </w:p>
    <w:p w14:paraId="616ADCF3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Danger signs (After start of dengue symptoms)</w:t>
      </w:r>
    </w:p>
    <w:p w14:paraId="5BAB2FBE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Regarding hemorrhage:</w:t>
      </w:r>
    </w:p>
    <w:p w14:paraId="51536137" w14:textId="77777777" w:rsidR="007E6E4A" w:rsidRPr="007E6E4A" w:rsidRDefault="007E6E4A" w:rsidP="007E6E4A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hemorrhage with fever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06C568FB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If yes, whe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 fever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After fever  </w:t>
      </w:r>
    </w:p>
    <w:p w14:paraId="5E590B2C" w14:textId="77777777" w:rsidR="007E6E4A" w:rsidRPr="007E6E4A" w:rsidRDefault="007E6E4A" w:rsidP="007E6E4A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After how many days of fever hemorrhage started? 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Days</w:t>
      </w:r>
    </w:p>
    <w:p w14:paraId="190E7459" w14:textId="77777777" w:rsidR="007E6E4A" w:rsidRPr="007E6E4A" w:rsidRDefault="007E6E4A" w:rsidP="007E6E4A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From which sites hemorrhage occurred?</w:t>
      </w:r>
    </w:p>
    <w:p w14:paraId="5A923A3F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Gum</w:t>
      </w:r>
    </w:p>
    <w:p w14:paraId="36D15A67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Nose</w:t>
      </w:r>
    </w:p>
    <w:p w14:paraId="18860141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Under the skin</w:t>
      </w:r>
    </w:p>
    <w:p w14:paraId="67EADA4D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ith stool: Fresh red blood/ tar like black blood</w:t>
      </w:r>
    </w:p>
    <w:p w14:paraId="37C5A4F3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ith cough (hemoptysis)</w:t>
      </w:r>
    </w:p>
    <w:p w14:paraId="3455C41D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ith vomit (hematemesis)</w:t>
      </w:r>
    </w:p>
    <w:p w14:paraId="59514B19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Excess bleeding during menstruation </w:t>
      </w:r>
    </w:p>
    <w:p w14:paraId="1EBAF1A0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onjunctiva</w:t>
      </w:r>
    </w:p>
    <w:p w14:paraId="04D43E0D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ith urine (hematuria)</w:t>
      </w:r>
    </w:p>
    <w:p w14:paraId="5D5D31AB" w14:textId="77777777" w:rsidR="007E6E4A" w:rsidRPr="007E6E4A" w:rsidRDefault="007E6E4A" w:rsidP="007E6E4A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platelet reduced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5B4748C2" w14:textId="77777777" w:rsidR="007E6E4A" w:rsidRPr="007E6E4A" w:rsidRDefault="007E6E4A" w:rsidP="007E6E4A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hat was the minimum platelet count? 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(Verify from medical report)</w:t>
      </w:r>
    </w:p>
    <w:p w14:paraId="58BF19EF" w14:textId="77777777" w:rsidR="007E6E4A" w:rsidRPr="007E6E4A" w:rsidRDefault="007E6E4A" w:rsidP="007E6E4A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need to take blood transfusio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3652CF66" w14:textId="77777777" w:rsidR="007E6E4A" w:rsidRPr="007E6E4A" w:rsidRDefault="007E6E4A" w:rsidP="007E6E4A">
      <w:pPr>
        <w:numPr>
          <w:ilvl w:val="1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If yes, how many bags of </w:t>
      </w:r>
    </w:p>
    <w:p w14:paraId="21EB5346" w14:textId="77777777" w:rsidR="007E6E4A" w:rsidRPr="007E6E4A" w:rsidRDefault="007E6E4A" w:rsidP="007E6E4A">
      <w:pPr>
        <w:numPr>
          <w:ilvl w:val="2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Platelet concentrate: ………………(total) bags</w:t>
      </w:r>
    </w:p>
    <w:p w14:paraId="5BE66863" w14:textId="77777777" w:rsidR="007E6E4A" w:rsidRPr="007E6E4A" w:rsidRDefault="007E6E4A" w:rsidP="007E6E4A">
      <w:pPr>
        <w:numPr>
          <w:ilvl w:val="2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hole blood: …………………(total) bags</w:t>
      </w:r>
    </w:p>
    <w:p w14:paraId="313F9481" w14:textId="77777777" w:rsidR="007E6E4A" w:rsidRPr="007E6E4A" w:rsidRDefault="007E6E4A" w:rsidP="007E6E4A">
      <w:pPr>
        <w:numPr>
          <w:ilvl w:val="2"/>
          <w:numId w:val="5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Plasma: ………………(Total) bags</w:t>
      </w:r>
    </w:p>
    <w:p w14:paraId="6F30D9F9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40271FBE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Gastrointestinal manifestations (After start of dengue symptoms)</w:t>
      </w:r>
    </w:p>
    <w:p w14:paraId="37F98049" w14:textId="77777777" w:rsidR="007E6E4A" w:rsidRPr="007E6E4A" w:rsidRDefault="007E6E4A" w:rsidP="007E6E4A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you vomit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79BB3633" w14:textId="77777777" w:rsidR="007E6E4A" w:rsidRPr="007E6E4A" w:rsidRDefault="007E6E4A" w:rsidP="007E6E4A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you have loose motio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1E1B3FE3" w14:textId="77777777" w:rsidR="007E6E4A" w:rsidRPr="007E6E4A" w:rsidRDefault="007E6E4A" w:rsidP="007E6E4A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lastRenderedPageBreak/>
        <w:t xml:space="preserve">Was there abdominal pai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166E9699" w14:textId="77777777" w:rsidR="007E6E4A" w:rsidRPr="007E6E4A" w:rsidRDefault="007E6E4A" w:rsidP="007E6E4A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decreased appetite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2B9428BA" w14:textId="77777777" w:rsidR="007E6E4A" w:rsidRPr="007E6E4A" w:rsidRDefault="007E6E4A" w:rsidP="007E6E4A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constipatio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6DEB236F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70BB5E8B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Signs of Plasma Leakage (After start of dengue symptoms)</w:t>
      </w:r>
    </w:p>
    <w:p w14:paraId="5F26F933" w14:textId="77777777" w:rsidR="007E6E4A" w:rsidRPr="007E6E4A" w:rsidRDefault="007E6E4A" w:rsidP="007E6E4A">
      <w:pPr>
        <w:numPr>
          <w:ilvl w:val="0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sign of edema/plasma leakage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7532F95C" w14:textId="77777777" w:rsidR="007E6E4A" w:rsidRPr="007E6E4A" w:rsidRDefault="007E6E4A" w:rsidP="007E6E4A">
      <w:pPr>
        <w:numPr>
          <w:ilvl w:val="1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If yes, where?</w:t>
      </w:r>
    </w:p>
    <w:p w14:paraId="3F952479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Abdomen (ascites)</w:t>
      </w:r>
    </w:p>
    <w:p w14:paraId="57A51F15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Chest (pleural effusion)</w:t>
      </w:r>
    </w:p>
    <w:p w14:paraId="74A63C65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Legs (pedal edema)</w:t>
      </w:r>
    </w:p>
    <w:p w14:paraId="2867F1BE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hole body (anasarca)</w:t>
      </w:r>
    </w:p>
    <w:p w14:paraId="36B1D406" w14:textId="77777777" w:rsidR="007E6E4A" w:rsidRPr="007E6E4A" w:rsidRDefault="007E6E4A" w:rsidP="007E6E4A">
      <w:pPr>
        <w:numPr>
          <w:ilvl w:val="0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’s blood pressure decrease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5F1FC764" w14:textId="77777777" w:rsidR="007E6E4A" w:rsidRPr="007E6E4A" w:rsidRDefault="007E6E4A" w:rsidP="007E6E4A">
      <w:pPr>
        <w:numPr>
          <w:ilvl w:val="0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’s body become cold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61311FAB" w14:textId="77777777" w:rsidR="007E6E4A" w:rsidRPr="007E6E4A" w:rsidRDefault="007E6E4A" w:rsidP="007E6E4A">
      <w:pPr>
        <w:numPr>
          <w:ilvl w:val="0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excessive sweating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3498C2E1" w14:textId="77777777" w:rsidR="007E6E4A" w:rsidRPr="007E6E4A" w:rsidRDefault="007E6E4A" w:rsidP="007E6E4A">
      <w:pPr>
        <w:numPr>
          <w:ilvl w:val="0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decrease in or cessation of urinary output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637910D2" w14:textId="77777777" w:rsidR="007E6E4A" w:rsidRPr="007E6E4A" w:rsidRDefault="007E6E4A" w:rsidP="007E6E4A">
      <w:pPr>
        <w:numPr>
          <w:ilvl w:val="0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damage of more than one orga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36873563" w14:textId="77777777" w:rsidR="007E6E4A" w:rsidRPr="007E6E4A" w:rsidRDefault="007E6E4A" w:rsidP="007E6E4A">
      <w:pPr>
        <w:numPr>
          <w:ilvl w:val="1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If yes, which organs? </w:t>
      </w:r>
    </w:p>
    <w:p w14:paraId="7C17DC6C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Liver</w:t>
      </w:r>
    </w:p>
    <w:p w14:paraId="3A7003AF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Kidney</w:t>
      </w:r>
    </w:p>
    <w:p w14:paraId="764A3281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Heart</w:t>
      </w:r>
    </w:p>
    <w:p w14:paraId="17806837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Lungs</w:t>
      </w:r>
    </w:p>
    <w:p w14:paraId="342AC871" w14:textId="77777777" w:rsidR="007E6E4A" w:rsidRPr="007E6E4A" w:rsidRDefault="007E6E4A" w:rsidP="007E6E4A">
      <w:pPr>
        <w:numPr>
          <w:ilvl w:val="2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Brain</w:t>
      </w:r>
    </w:p>
    <w:p w14:paraId="6858754F" w14:textId="77777777" w:rsidR="007E6E4A" w:rsidRPr="007E6E4A" w:rsidRDefault="007E6E4A" w:rsidP="007E6E4A">
      <w:pPr>
        <w:numPr>
          <w:ilvl w:val="0"/>
          <w:numId w:val="7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 loose consciousness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249944DF" w14:textId="77777777" w:rsidR="007E6E4A" w:rsidRPr="007E6E4A" w:rsidRDefault="007E6E4A" w:rsidP="007E6E4A">
      <w:pPr>
        <w:ind w:left="720"/>
        <w:contextualSpacing/>
        <w:rPr>
          <w:rFonts w:ascii="Times New Roman" w:eastAsiaTheme="minorHAnsi" w:hAnsi="Times New Roman" w:cs="Times New Roman"/>
          <w:lang w:val="en-US" w:eastAsia="en-US"/>
        </w:rPr>
      </w:pPr>
    </w:p>
    <w:p w14:paraId="26F3EB71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</w:p>
    <w:p w14:paraId="769C0C03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Other symptoms (After start of dengue symptoms)</w:t>
      </w:r>
    </w:p>
    <w:p w14:paraId="5B85D79C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blurring of visio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38AD53B7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 talk irrelevant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6C71575D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 have difficulty in identifying familiar persons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53317A5A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 see or hear unnatural things after fever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2C2FBA5E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 lose his/her memory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3E0D82AA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s suffer altered mental state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14:paraId="275A776B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’s neck become stiff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54A41E89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s suffer convulsio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37343F5E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Did the patient’s mouth become deviated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14:paraId="6A6FCB91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lastRenderedPageBreak/>
        <w:t xml:space="preserve">Was there any loss of sensation of hands and feet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5DE17262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chest tightness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2CEE0B58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palpitatio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4335FE78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Was there any difficulty in respiration?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097010B9" w14:textId="77777777" w:rsidR="007E6E4A" w:rsidRPr="007E6E4A" w:rsidRDefault="007E6E4A" w:rsidP="007E6E4A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Was there any bluish discoloration of tongue or fingers of hands and feet?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Can’t remember </w:t>
      </w:r>
    </w:p>
    <w:p w14:paraId="2B3E357E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0C96E3AA" w14:textId="77777777" w:rsidR="007E6E4A" w:rsidRPr="007E6E4A" w:rsidRDefault="007E6E4A" w:rsidP="007E6E4A">
      <w:pPr>
        <w:jc w:val="center"/>
        <w:rPr>
          <w:rFonts w:ascii="Times New Roman" w:eastAsiaTheme="minorHAnsi" w:hAnsi="Times New Roman" w:cs="Times New Roman"/>
          <w:b/>
          <w:bCs/>
          <w:lang w:val="en-US" w:eastAsia="en-US"/>
        </w:rPr>
      </w:pPr>
      <w:r w:rsidRPr="007E6E4A">
        <w:rPr>
          <w:rFonts w:ascii="Times New Roman" w:eastAsiaTheme="minorHAnsi" w:hAnsi="Times New Roman" w:cs="Times New Roman"/>
          <w:b/>
          <w:bCs/>
          <w:lang w:val="en-US" w:eastAsia="en-US"/>
        </w:rPr>
        <w:t>Important signs</w:t>
      </w:r>
    </w:p>
    <w:p w14:paraId="13A8AFC7" w14:textId="77777777" w:rsidR="007E6E4A" w:rsidRPr="007E6E4A" w:rsidRDefault="007E6E4A" w:rsidP="007E6E4A">
      <w:pPr>
        <w:numPr>
          <w:ilvl w:val="0"/>
          <w:numId w:val="9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Anemia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496C0F8D" w14:textId="77777777" w:rsidR="007E6E4A" w:rsidRPr="007E6E4A" w:rsidRDefault="007E6E4A" w:rsidP="007E6E4A">
      <w:pPr>
        <w:numPr>
          <w:ilvl w:val="0"/>
          <w:numId w:val="10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Jaundice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519D7F25" w14:textId="77777777" w:rsidR="007E6E4A" w:rsidRPr="007E6E4A" w:rsidRDefault="007E6E4A" w:rsidP="007E6E4A">
      <w:pPr>
        <w:numPr>
          <w:ilvl w:val="0"/>
          <w:numId w:val="11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Cyanosis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22239000" w14:textId="77777777" w:rsidR="007E6E4A" w:rsidRPr="007E6E4A" w:rsidRDefault="007E6E4A" w:rsidP="007E6E4A">
      <w:pPr>
        <w:numPr>
          <w:ilvl w:val="0"/>
          <w:numId w:val="12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Dehydration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49581682" w14:textId="77777777" w:rsidR="007E6E4A" w:rsidRPr="007E6E4A" w:rsidRDefault="007E6E4A" w:rsidP="007E6E4A">
      <w:pPr>
        <w:numPr>
          <w:ilvl w:val="0"/>
          <w:numId w:val="13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Palpable lymph nodes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 </w:t>
      </w:r>
    </w:p>
    <w:p w14:paraId="53645024" w14:textId="77777777" w:rsidR="007E6E4A" w:rsidRPr="007E6E4A" w:rsidRDefault="007E6E4A" w:rsidP="007E6E4A">
      <w:pPr>
        <w:numPr>
          <w:ilvl w:val="0"/>
          <w:numId w:val="14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Hepatomegaly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; (if palpable), size:  </w:t>
      </w:r>
    </w:p>
    <w:p w14:paraId="4A6369E4" w14:textId="77777777" w:rsidR="007E6E4A" w:rsidRPr="007E6E4A" w:rsidRDefault="007E6E4A" w:rsidP="007E6E4A">
      <w:pPr>
        <w:numPr>
          <w:ilvl w:val="0"/>
          <w:numId w:val="15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spleenomegaly: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Yes </w:t>
      </w:r>
      <w:r w:rsidRPr="007E6E4A">
        <w:rPr>
          <w:rFonts w:ascii="Times New Roman" w:eastAsia="Times New Roman" w:hAnsi="Times New Roman" w:cs="Times New Roman"/>
          <w:lang w:val="en-US" w:eastAsia="en-US"/>
        </w:rPr>
        <w:sym w:font="Wingdings" w:char="F0A8"/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; (if palpable), size: </w:t>
      </w:r>
    </w:p>
    <w:p w14:paraId="62E2307C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US" w:eastAsia="en-US"/>
        </w:rPr>
      </w:pPr>
    </w:p>
    <w:p w14:paraId="1A6AEB07" w14:textId="77777777" w:rsidR="007E6E4A" w:rsidRPr="007E6E4A" w:rsidRDefault="007E6E4A" w:rsidP="007E6E4A">
      <w:pPr>
        <w:spacing w:before="100" w:beforeAutospacing="1" w:after="100" w:afterAutospacing="1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Important Investigations</w:t>
      </w:r>
    </w:p>
    <w:p w14:paraId="12C72730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Hematological parameters</w:t>
      </w:r>
      <w:r w:rsidRPr="007E6E4A">
        <w:rPr>
          <w:rFonts w:ascii="Times New Roman" w:eastAsia="Times New Roman" w:hAnsi="Times New Roman" w:cs="Times New Roman"/>
          <w:lang w:val="en-US" w:eastAsia="en-US"/>
        </w:rPr>
        <w:t> </w:t>
      </w:r>
    </w:p>
    <w:p w14:paraId="7D372663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a. HCT (%)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aised (&gt; 20% from baseline)   Reduc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 </w:t>
      </w:r>
    </w:p>
    <w:p w14:paraId="47C8AEE2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b. Hemoglobin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educed (Lowest value: ……………….... )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 </w:t>
      </w:r>
    </w:p>
    <w:p w14:paraId="78E9E4F2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c. Platelet count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educed (Lowest value: ……………………….)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 </w:t>
      </w:r>
    </w:p>
    <w:p w14:paraId="400117BE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d. WBC count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educed (Lowest value: …………………………).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 </w:t>
      </w:r>
    </w:p>
    <w:p w14:paraId="04F8A95F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2. Liver function tests</w:t>
      </w:r>
      <w:r w:rsidRPr="007E6E4A">
        <w:rPr>
          <w:rFonts w:ascii="Times New Roman" w:eastAsia="Times New Roman" w:hAnsi="Times New Roman" w:cs="Times New Roman"/>
          <w:lang w:val="en-US" w:eastAsia="en-US"/>
        </w:rPr>
        <w:t> </w:t>
      </w:r>
    </w:p>
    <w:p w14:paraId="528650B7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a. Serum bilirubin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aised (Highest value: …………...)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05D366F5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b. ALT (SGOT)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aised (Highest value: ……………...)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1A217CC1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c. AST (SGPT): 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aised (Highest value: ...…………...)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11BBB0FD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d. Serum albumin.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educ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68818837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3. Coagulation profile</w:t>
      </w:r>
      <w:r w:rsidRPr="007E6E4A">
        <w:rPr>
          <w:rFonts w:ascii="Times New Roman" w:eastAsia="Times New Roman" w:hAnsi="Times New Roman" w:cs="Times New Roman"/>
          <w:lang w:val="en-US" w:eastAsia="en-US"/>
        </w:rPr>
        <w:t> </w:t>
      </w:r>
    </w:p>
    <w:p w14:paraId="4C53898F" w14:textId="77777777" w:rsidR="007E6E4A" w:rsidRPr="007E6E4A" w:rsidRDefault="007E6E4A" w:rsidP="007E6E4A">
      <w:pPr>
        <w:numPr>
          <w:ilvl w:val="0"/>
          <w:numId w:val="16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lastRenderedPageBreak/>
        <w:t xml:space="preserve">PT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Prolonged (&gt;3s from control)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3BD11C26" w14:textId="77777777" w:rsidR="007E6E4A" w:rsidRPr="007E6E4A" w:rsidRDefault="007E6E4A" w:rsidP="007E6E4A">
      <w:pPr>
        <w:numPr>
          <w:ilvl w:val="0"/>
          <w:numId w:val="17"/>
        </w:numPr>
        <w:spacing w:before="100" w:beforeAutospacing="1" w:after="100" w:afterAutospacing="1" w:line="240" w:lineRule="auto"/>
        <w:ind w:left="108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APTT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Prolonged 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6031B88B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4. Other</w:t>
      </w:r>
      <w:r w:rsidRPr="007E6E4A">
        <w:rPr>
          <w:rFonts w:ascii="Times New Roman" w:eastAsia="Times New Roman" w:hAnsi="Times New Roman" w:cs="Times New Roman"/>
          <w:lang w:val="en-US" w:eastAsia="en-US"/>
        </w:rPr>
        <w:t> </w:t>
      </w:r>
    </w:p>
    <w:p w14:paraId="6E81850F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a. Serum creatinine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Increas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79DA851C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b. Blood sugar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educ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Increas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4F317C55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c. Urine R/M/E (Albuminuria)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Present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Absent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387B97C7" w14:textId="77777777" w:rsidR="007E6E4A" w:rsidRPr="007E6E4A" w:rsidRDefault="007E6E4A" w:rsidP="007E6E4A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d. Electrolyte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Done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; if done, </w:t>
      </w:r>
    </w:p>
    <w:p w14:paraId="787A9165" w14:textId="77777777" w:rsidR="007E6E4A" w:rsidRPr="007E6E4A" w:rsidRDefault="007E6E4A" w:rsidP="007E6E4A">
      <w:pPr>
        <w:numPr>
          <w:ilvl w:val="0"/>
          <w:numId w:val="18"/>
        </w:numPr>
        <w:spacing w:before="100" w:beforeAutospacing="1" w:after="100" w:afterAutospacing="1" w:line="240" w:lineRule="auto"/>
        <w:ind w:left="180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Na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educ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Increas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rmal </w:t>
      </w:r>
    </w:p>
    <w:p w14:paraId="1128C34F" w14:textId="77777777" w:rsidR="007E6E4A" w:rsidRPr="007E6E4A" w:rsidRDefault="007E6E4A" w:rsidP="007E6E4A">
      <w:pPr>
        <w:numPr>
          <w:ilvl w:val="0"/>
          <w:numId w:val="18"/>
        </w:numPr>
        <w:spacing w:before="100" w:beforeAutospacing="1" w:after="100" w:afterAutospacing="1" w:line="240" w:lineRule="auto"/>
        <w:ind w:left="1800"/>
        <w:textAlignment w:val="baseline"/>
        <w:rPr>
          <w:rFonts w:ascii="Times New Roman" w:eastAsia="Times New Roman" w:hAnsi="Times New Roman" w:cs="Times New Roman"/>
          <w:lang w:val="en-US" w:eastAsia="en-US"/>
        </w:rPr>
      </w:pP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K: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Reduc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Increased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rmal </w:t>
      </w:r>
    </w:p>
    <w:p w14:paraId="63D96BAA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5. Echocardiography </w:t>
      </w:r>
      <w:r w:rsidRPr="007E6E4A">
        <w:rPr>
          <w:rFonts w:ascii="Times New Roman" w:eastAsia="Times New Roman" w:hAnsi="Times New Roman" w:cs="Times New Roman"/>
          <w:lang w:val="en-US" w:eastAsia="en-US"/>
        </w:rPr>
        <w:t> </w:t>
      </w:r>
    </w:p>
    <w:p w14:paraId="27043AEA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Abnormal (Specify: ……………………………………………………………)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6854FAE6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6. ECG</w:t>
      </w:r>
      <w:r w:rsidRPr="007E6E4A">
        <w:rPr>
          <w:rFonts w:ascii="Times New Roman" w:eastAsia="Times New Roman" w:hAnsi="Times New Roman" w:cs="Times New Roman"/>
          <w:lang w:val="en-US" w:eastAsia="en-US"/>
        </w:rPr>
        <w:t> </w:t>
      </w:r>
    </w:p>
    <w:p w14:paraId="1F2A25DE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Abnormal (Specify: ………………………………………………………………….)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Within normal </w:t>
      </w:r>
      <w:r w:rsidRPr="007E6E4A">
        <w:rPr>
          <w:rFonts w:ascii="Times New Roman" w:eastAsia="Times New Roman" w:hAnsi="Times New Roman" w:cs="Times New Roman" w:hint="eastAsia"/>
          <w:lang w:val="en-US" w:eastAsia="en-US"/>
        </w:rPr>
        <w:t>􀆱</w:t>
      </w:r>
      <w:r w:rsidRPr="007E6E4A">
        <w:rPr>
          <w:rFonts w:ascii="Times New Roman" w:eastAsia="Times New Roman" w:hAnsi="Times New Roman" w:cs="Times New Roman"/>
          <w:lang w:val="en-US" w:eastAsia="en-US"/>
        </w:rPr>
        <w:t xml:space="preserve"> Not done </w:t>
      </w:r>
    </w:p>
    <w:p w14:paraId="2EFB8719" w14:textId="77777777" w:rsidR="007E6E4A" w:rsidRPr="007E6E4A" w:rsidRDefault="007E6E4A" w:rsidP="007E6E4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US" w:eastAsia="en-US"/>
        </w:rPr>
      </w:pPr>
    </w:p>
    <w:p w14:paraId="027A8E92" w14:textId="77777777" w:rsidR="007E6E4A" w:rsidRPr="007E6E4A" w:rsidRDefault="007E6E4A" w:rsidP="007E6E4A">
      <w:pPr>
        <w:jc w:val="center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32BC2B44" w14:textId="77777777" w:rsidR="007E6E4A" w:rsidRPr="007E6E4A" w:rsidRDefault="007E6E4A" w:rsidP="007E6E4A">
      <w:pPr>
        <w:jc w:val="center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77D49A55" w14:textId="77777777" w:rsidR="007E6E4A" w:rsidRPr="007E6E4A" w:rsidRDefault="007E6E4A" w:rsidP="007E6E4A">
      <w:pPr>
        <w:jc w:val="center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32319C6D" w14:textId="77777777" w:rsidR="007E6E4A" w:rsidRPr="007E6E4A" w:rsidRDefault="007E6E4A" w:rsidP="007E6E4A">
      <w:pPr>
        <w:jc w:val="center"/>
        <w:rPr>
          <w:rFonts w:ascii="Times New Roman" w:eastAsia="Times New Roman" w:hAnsi="Times New Roman" w:cs="Times New Roman"/>
          <w:b/>
          <w:bCs/>
          <w:lang w:val="en-US" w:eastAsia="en-US"/>
        </w:rPr>
      </w:pPr>
      <w:r w:rsidRPr="007E6E4A">
        <w:rPr>
          <w:rFonts w:ascii="Times New Roman" w:eastAsia="Times New Roman" w:hAnsi="Times New Roman" w:cs="Times New Roman"/>
          <w:b/>
          <w:bCs/>
          <w:lang w:val="en-US" w:eastAsia="en-US"/>
        </w:rPr>
        <w:t>Last diagnosis at hospital</w:t>
      </w:r>
    </w:p>
    <w:p w14:paraId="344ACAA7" w14:textId="77777777" w:rsidR="007E6E4A" w:rsidRPr="007E6E4A" w:rsidRDefault="007E6E4A" w:rsidP="007E6E4A">
      <w:pPr>
        <w:spacing w:before="100" w:beforeAutospacing="1" w:after="100" w:afterAutospacing="1" w:line="24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 xml:space="preserve">1. What was the last diagnosis at hospital? </w:t>
      </w:r>
      <w:r w:rsidRPr="007E6E4A">
        <w:rPr>
          <w:rFonts w:ascii="Wingdings" w:eastAsia="Times New Roman" w:hAnsi="Wingdings" w:cs="Times New Roman"/>
          <w:lang w:val="en-US" w:eastAsia="en-US"/>
        </w:rPr>
        <w:sym w:font="Wingdings" w:char="F0A8"/>
      </w:r>
      <w:r w:rsidRPr="007E6E4A">
        <w:rPr>
          <w:rFonts w:ascii="Kalpurush" w:eastAsia="Times New Roman" w:hAnsi="Kalpurush" w:cs="Kalpurush"/>
          <w:lang w:val="en-US" w:eastAsia="en-US"/>
        </w:rPr>
        <w:t xml:space="preserve"> Dengue Fever </w:t>
      </w:r>
      <w:r w:rsidRPr="007E6E4A">
        <w:rPr>
          <w:rFonts w:ascii="Wingdings" w:eastAsia="Times New Roman" w:hAnsi="Wingdings" w:cs="Times New Roman"/>
          <w:lang w:val="en-US" w:eastAsia="en-US"/>
        </w:rPr>
        <w:sym w:font="Wingdings" w:char="F0A8"/>
      </w:r>
      <w:r w:rsidRPr="007E6E4A">
        <w:rPr>
          <w:rFonts w:ascii="Kalpurush" w:eastAsia="Times New Roman" w:hAnsi="Kalpurush" w:cs="Kalpurush"/>
          <w:lang w:val="en-US" w:eastAsia="en-US"/>
        </w:rPr>
        <w:t xml:space="preserve"> Dengue hemorrhagic fever without shock </w:t>
      </w:r>
      <w:r w:rsidRPr="007E6E4A">
        <w:rPr>
          <w:rFonts w:ascii="Wingdings" w:eastAsia="Times New Roman" w:hAnsi="Wingdings" w:cs="Times New Roman"/>
          <w:lang w:val="en-US" w:eastAsia="en-US"/>
        </w:rPr>
        <w:sym w:font="Wingdings" w:char="F0A8"/>
      </w:r>
      <w:r w:rsidRPr="007E6E4A">
        <w:rPr>
          <w:rFonts w:ascii="Kalpurush" w:eastAsia="Times New Roman" w:hAnsi="Kalpurush" w:cs="Kalpurush"/>
          <w:lang w:val="en-US" w:eastAsia="en-US"/>
        </w:rPr>
        <w:t xml:space="preserve"> Dengue hemorrhagic fever with shock or Dengue shock syndrome </w:t>
      </w:r>
      <w:r w:rsidRPr="007E6E4A">
        <w:rPr>
          <w:rFonts w:ascii="Wingdings" w:eastAsia="Times New Roman" w:hAnsi="Wingdings" w:cs="Times New Roman"/>
          <w:lang w:val="en-US" w:eastAsia="en-US"/>
        </w:rPr>
        <w:sym w:font="Wingdings" w:char="F0A8"/>
      </w:r>
      <w:r w:rsidRPr="007E6E4A">
        <w:rPr>
          <w:rFonts w:ascii="Kalpurush" w:eastAsia="Times New Roman" w:hAnsi="Kalpurush" w:cs="Kalpurush"/>
          <w:lang w:val="en-US" w:eastAsia="en-US"/>
        </w:rPr>
        <w:t xml:space="preserve"> Expanded Dengue Syndrome</w:t>
      </w:r>
      <w:r w:rsidRPr="007E6E4A">
        <w:rPr>
          <w:rFonts w:ascii="Cambria" w:eastAsia="Times New Roman" w:hAnsi="Cambria" w:cs="Cambria"/>
          <w:lang w:val="en-US" w:eastAsia="en-US"/>
        </w:rPr>
        <w:t> </w:t>
      </w:r>
    </w:p>
    <w:p w14:paraId="344D4654" w14:textId="77777777" w:rsidR="007E6E4A" w:rsidRPr="007E6E4A" w:rsidRDefault="007E6E4A" w:rsidP="007E6E4A">
      <w:pPr>
        <w:spacing w:before="100" w:beforeAutospacing="1" w:after="100" w:afterAutospacing="1" w:line="24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Kalpurush" w:eastAsia="Times New Roman" w:hAnsi="Kalpurush" w:cs="Kalpurush"/>
          <w:lang w:val="en-US" w:eastAsia="en-US"/>
        </w:rPr>
        <w:t>New classification of cases (according to Dengue Guideline, Bangladesh)</w:t>
      </w:r>
      <w:r w:rsidRPr="007E6E4A">
        <w:rPr>
          <w:rFonts w:ascii="Cambria" w:eastAsia="Times New Roman" w:hAnsi="Cambria" w:cs="Cambria"/>
          <w:lang w:val="en-US" w:eastAsia="en-US"/>
        </w:rPr>
        <w:t>  </w:t>
      </w:r>
    </w:p>
    <w:p w14:paraId="138FE04E" w14:textId="77777777" w:rsidR="007E6E4A" w:rsidRPr="007E6E4A" w:rsidRDefault="007E6E4A" w:rsidP="007E6E4A">
      <w:pPr>
        <w:spacing w:before="100" w:beforeAutospacing="1" w:after="100" w:afterAutospacing="1" w:line="24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7E6E4A">
        <w:rPr>
          <w:rFonts w:ascii="Wingdings" w:eastAsia="Times New Roman" w:hAnsi="Wingdings" w:cs="Times New Roman"/>
          <w:lang w:val="en-US" w:eastAsia="en-US"/>
        </w:rPr>
        <w:sym w:font="Wingdings" w:char="F0A8"/>
      </w:r>
      <w:r w:rsidRPr="007E6E4A">
        <w:rPr>
          <w:rFonts w:ascii="Kalpurush" w:eastAsia="Times New Roman" w:hAnsi="Kalpurush" w:cs="Kalpurush"/>
          <w:lang w:val="en-US" w:eastAsia="en-US"/>
        </w:rPr>
        <w:t xml:space="preserve"> Group A</w:t>
      </w:r>
      <w:r w:rsidRPr="007E6E4A">
        <w:rPr>
          <w:rFonts w:ascii="Cambria" w:eastAsia="Times New Roman" w:hAnsi="Cambria" w:cs="Cambria"/>
          <w:lang w:val="en-US" w:eastAsia="en-US"/>
        </w:rPr>
        <w:t>    </w:t>
      </w:r>
      <w:r w:rsidRPr="007E6E4A">
        <w:rPr>
          <w:rFonts w:ascii="Kalpurush" w:eastAsia="Times New Roman" w:hAnsi="Kalpurush" w:cs="Kalpurush"/>
          <w:lang w:val="en-US" w:eastAsia="en-US"/>
        </w:rPr>
        <w:t xml:space="preserve"> </w:t>
      </w:r>
      <w:r w:rsidRPr="007E6E4A">
        <w:rPr>
          <w:rFonts w:ascii="Wingdings" w:eastAsia="Times New Roman" w:hAnsi="Wingdings" w:cs="Times New Roman"/>
          <w:lang w:val="en-US" w:eastAsia="en-US"/>
        </w:rPr>
        <w:sym w:font="Wingdings" w:char="F0A8"/>
      </w:r>
      <w:r w:rsidRPr="007E6E4A">
        <w:rPr>
          <w:rFonts w:ascii="Kalpurush" w:eastAsia="Times New Roman" w:hAnsi="Kalpurush" w:cs="Kalpurush"/>
          <w:lang w:val="en-US" w:eastAsia="en-US"/>
        </w:rPr>
        <w:t xml:space="preserve"> Group B</w:t>
      </w:r>
      <w:r w:rsidRPr="007E6E4A">
        <w:rPr>
          <w:rFonts w:ascii="Cambria" w:eastAsia="Times New Roman" w:hAnsi="Cambria" w:cs="Cambria"/>
          <w:lang w:val="en-US" w:eastAsia="en-US"/>
        </w:rPr>
        <w:t>      </w:t>
      </w:r>
      <w:r w:rsidRPr="007E6E4A">
        <w:rPr>
          <w:rFonts w:ascii="Kalpurush" w:eastAsia="Times New Roman" w:hAnsi="Kalpurush" w:cs="Kalpurush"/>
          <w:lang w:val="en-US" w:eastAsia="en-US"/>
        </w:rPr>
        <w:t xml:space="preserve"> </w:t>
      </w:r>
      <w:r w:rsidRPr="007E6E4A">
        <w:rPr>
          <w:rFonts w:ascii="Wingdings" w:eastAsia="Times New Roman" w:hAnsi="Wingdings" w:cs="Times New Roman"/>
          <w:lang w:val="en-US" w:eastAsia="en-US"/>
        </w:rPr>
        <w:sym w:font="Wingdings" w:char="F0A8"/>
      </w:r>
      <w:r w:rsidRPr="007E6E4A">
        <w:rPr>
          <w:rFonts w:ascii="Kalpurush" w:eastAsia="Times New Roman" w:hAnsi="Kalpurush" w:cs="Kalpurush"/>
          <w:lang w:val="en-US" w:eastAsia="en-US"/>
        </w:rPr>
        <w:t xml:space="preserve"> Group C</w:t>
      </w:r>
      <w:r w:rsidRPr="007E6E4A">
        <w:rPr>
          <w:rFonts w:ascii="Cambria" w:eastAsia="Times New Roman" w:hAnsi="Cambria" w:cs="Cambria"/>
          <w:lang w:val="en-US" w:eastAsia="en-US"/>
        </w:rPr>
        <w:t> </w:t>
      </w:r>
    </w:p>
    <w:p w14:paraId="119CD75F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48FF127B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Any other symptoms/signs/ Note:……………………………………………………………………………</w:t>
      </w:r>
    </w:p>
    <w:p w14:paraId="7C74D0A5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……………………………………………………………………………………………………………….</w:t>
      </w:r>
    </w:p>
    <w:p w14:paraId="28755396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lastRenderedPageBreak/>
        <w:t>……………………………………………………………………………………………………………….</w:t>
      </w:r>
    </w:p>
    <w:p w14:paraId="38146EE5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02EF1306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28B979C4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6E810A9A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6780A1D7" w14:textId="77777777" w:rsidR="007E6E4A" w:rsidRPr="007E6E4A" w:rsidRDefault="007E6E4A" w:rsidP="007E6E4A">
      <w:pPr>
        <w:rPr>
          <w:rFonts w:ascii="Times New Roman" w:eastAsiaTheme="minorHAnsi" w:hAnsi="Times New Roman" w:cs="Times New Roman"/>
          <w:lang w:val="en-US" w:eastAsia="en-US"/>
        </w:rPr>
      </w:pPr>
    </w:p>
    <w:p w14:paraId="4CCDA486" w14:textId="77777777" w:rsidR="007E6E4A" w:rsidRPr="007E6E4A" w:rsidRDefault="007E6E4A" w:rsidP="007E6E4A">
      <w:pPr>
        <w:rPr>
          <w:rFonts w:eastAsiaTheme="minorHAnsi"/>
          <w:lang w:val="en-US" w:eastAsia="en-US"/>
        </w:rPr>
      </w:pPr>
      <w:r w:rsidRPr="007E6E4A">
        <w:rPr>
          <w:rFonts w:ascii="Times New Roman" w:eastAsiaTheme="minorHAnsi" w:hAnsi="Times New Roman" w:cs="Times New Roman"/>
          <w:lang w:val="en-US" w:eastAsia="en-US"/>
        </w:rPr>
        <w:t>Name of the data collector:</w:t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</w:r>
      <w:r w:rsidRPr="007E6E4A">
        <w:rPr>
          <w:rFonts w:ascii="Times New Roman" w:eastAsiaTheme="minorHAnsi" w:hAnsi="Times New Roman" w:cs="Times New Roman"/>
          <w:lang w:val="en-US" w:eastAsia="en-US"/>
        </w:rPr>
        <w:tab/>
        <w:t>Date (dd/mm/yyyy)….</w:t>
      </w:r>
    </w:p>
    <w:p w14:paraId="453DA29A" w14:textId="77777777" w:rsidR="00AC0C32" w:rsidRDefault="00537AF5"/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lpurush">
    <w:panose1 w:val="02000600000000000000"/>
    <w:charset w:val="00"/>
    <w:family w:val="auto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2441F"/>
    <w:multiLevelType w:val="hybridMultilevel"/>
    <w:tmpl w:val="AEFCA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D6365"/>
    <w:multiLevelType w:val="multilevel"/>
    <w:tmpl w:val="CB16C4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AE6140"/>
    <w:multiLevelType w:val="hybridMultilevel"/>
    <w:tmpl w:val="10387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72757"/>
    <w:multiLevelType w:val="multilevel"/>
    <w:tmpl w:val="F42A7D3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BF1640"/>
    <w:multiLevelType w:val="hybridMultilevel"/>
    <w:tmpl w:val="8E96BDC8"/>
    <w:lvl w:ilvl="0" w:tplc="ECA8A3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0A7355"/>
    <w:multiLevelType w:val="hybridMultilevel"/>
    <w:tmpl w:val="AA94788A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393"/>
    <w:multiLevelType w:val="multilevel"/>
    <w:tmpl w:val="CEC2A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593051"/>
    <w:multiLevelType w:val="multilevel"/>
    <w:tmpl w:val="AD0423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775ECB"/>
    <w:multiLevelType w:val="multilevel"/>
    <w:tmpl w:val="CAFE12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6AD1948"/>
    <w:multiLevelType w:val="hybridMultilevel"/>
    <w:tmpl w:val="A3FEF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A422A"/>
    <w:multiLevelType w:val="multilevel"/>
    <w:tmpl w:val="FD289BF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4B1CD5"/>
    <w:multiLevelType w:val="multilevel"/>
    <w:tmpl w:val="91805C6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8946C49"/>
    <w:multiLevelType w:val="hybridMultilevel"/>
    <w:tmpl w:val="AA94788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5E9136F0"/>
    <w:multiLevelType w:val="hybridMultilevel"/>
    <w:tmpl w:val="AA94788A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261023"/>
    <w:multiLevelType w:val="hybridMultilevel"/>
    <w:tmpl w:val="133E7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0F1E67"/>
    <w:multiLevelType w:val="multilevel"/>
    <w:tmpl w:val="395A8CC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A7B12F3"/>
    <w:multiLevelType w:val="multilevel"/>
    <w:tmpl w:val="412A3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CD656E"/>
    <w:multiLevelType w:val="multilevel"/>
    <w:tmpl w:val="E918E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0"/>
  </w:num>
  <w:num w:numId="3">
    <w:abstractNumId w:val="14"/>
  </w:num>
  <w:num w:numId="4">
    <w:abstractNumId w:val="13"/>
  </w:num>
  <w:num w:numId="5">
    <w:abstractNumId w:val="5"/>
  </w:num>
  <w:num w:numId="6">
    <w:abstractNumId w:val="4"/>
  </w:num>
  <w:num w:numId="7">
    <w:abstractNumId w:val="2"/>
  </w:num>
  <w:num w:numId="8">
    <w:abstractNumId w:val="12"/>
  </w:num>
  <w:num w:numId="9">
    <w:abstractNumId w:val="17"/>
  </w:num>
  <w:num w:numId="10">
    <w:abstractNumId w:val="8"/>
  </w:num>
  <w:num w:numId="11">
    <w:abstractNumId w:val="7"/>
  </w:num>
  <w:num w:numId="12">
    <w:abstractNumId w:val="11"/>
  </w:num>
  <w:num w:numId="13">
    <w:abstractNumId w:val="3"/>
  </w:num>
  <w:num w:numId="14">
    <w:abstractNumId w:val="15"/>
  </w:num>
  <w:num w:numId="15">
    <w:abstractNumId w:val="10"/>
  </w:num>
  <w:num w:numId="16">
    <w:abstractNumId w:val="6"/>
  </w:num>
  <w:num w:numId="17">
    <w:abstractNumId w:val="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MTIzsDA3NjczNDVU0lEKTi0uzszPAykwrAUAhhDrsiwAAAA="/>
  </w:docVars>
  <w:rsids>
    <w:rsidRoot w:val="007E6E4A"/>
    <w:rsid w:val="00264F89"/>
    <w:rsid w:val="0028477D"/>
    <w:rsid w:val="00537AF5"/>
    <w:rsid w:val="007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8C69D"/>
  <w15:chartTrackingRefBased/>
  <w15:docId w15:val="{EDCD8F74-50F3-4C38-BF28-4565822D8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72F593-6C2D-43D7-880E-9BBD7FD25C5A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customXml/itemProps2.xml><?xml version="1.0" encoding="utf-8"?>
<ds:datastoreItem xmlns:ds="http://schemas.openxmlformats.org/officeDocument/2006/customXml" ds:itemID="{B13E4976-7CE0-4957-AB03-75A1E7571E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9316F3-AC0F-499F-A909-00E2A8E61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48</Words>
  <Characters>6546</Characters>
  <Application>Microsoft Office Word</Application>
  <DocSecurity>0</DocSecurity>
  <Lines>54</Lines>
  <Paragraphs>15</Paragraphs>
  <ScaleCrop>false</ScaleCrop>
  <Company/>
  <LinksUpToDate>false</LinksUpToDate>
  <CharactersWithSpaces>7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User</cp:lastModifiedBy>
  <cp:revision>2</cp:revision>
  <dcterms:created xsi:type="dcterms:W3CDTF">2023-02-16T00:48:00Z</dcterms:created>
  <dcterms:modified xsi:type="dcterms:W3CDTF">2023-03-1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66fd38-c28a-4233-a7b8-fadf285969ec</vt:lpwstr>
  </property>
  <property fmtid="{D5CDD505-2E9C-101B-9397-08002B2CF9AE}" pid="3" name="ContentTypeId">
    <vt:lpwstr>0x010100ED38FDF4F5641D45A0D098CD4AFC3B47</vt:lpwstr>
  </property>
</Properties>
</file>